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F45" w:rsidRPr="008B7FE2" w:rsidRDefault="009B110F" w:rsidP="001C4F45">
      <w:pPr>
        <w:pStyle w:val="Caption"/>
        <w:keepNext/>
        <w:suppressLineNumbers/>
      </w:pPr>
      <w:r>
        <w:t>Additional file 2</w:t>
      </w:r>
      <w:bookmarkStart w:id="0" w:name="_GoBack"/>
      <w:bookmarkEnd w:id="0"/>
      <w:r w:rsidR="001C4F45">
        <w:br/>
        <w:t>Nutritionist Pro Reports for AHEI-2010 Scoring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2061"/>
        <w:gridCol w:w="2061"/>
        <w:gridCol w:w="1612"/>
        <w:gridCol w:w="1520"/>
      </w:tblGrid>
      <w:tr w:rsidR="001C4F45" w:rsidRPr="00241573" w:rsidTr="00735892">
        <w:tc>
          <w:tcPr>
            <w:tcW w:w="20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C4F45" w:rsidRPr="008B7FE2" w:rsidRDefault="001C4F45" w:rsidP="00735892">
            <w:pPr>
              <w:suppressLineNumbers/>
              <w:jc w:val="center"/>
              <w:rPr>
                <w:u w:val="single"/>
              </w:rPr>
            </w:pPr>
            <w:r>
              <w:rPr>
                <w:u w:val="single"/>
              </w:rPr>
              <w:br/>
            </w:r>
            <w:r w:rsidRPr="008B7FE2">
              <w:rPr>
                <w:u w:val="single"/>
              </w:rPr>
              <w:t>Component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vAlign w:val="center"/>
          </w:tcPr>
          <w:p w:rsidR="001C4F45" w:rsidRPr="008B7FE2" w:rsidRDefault="001C4F45" w:rsidP="00735892">
            <w:pPr>
              <w:suppressLineNumbers/>
              <w:jc w:val="center"/>
              <w:rPr>
                <w:u w:val="single"/>
              </w:rPr>
            </w:pPr>
            <w:r w:rsidRPr="008B7FE2">
              <w:t xml:space="preserve">Nutrition </w:t>
            </w:r>
            <w:r w:rsidRPr="005C1763">
              <w:rPr>
                <w:u w:val="single"/>
              </w:rPr>
              <w:t>Summary</w:t>
            </w:r>
            <w:r w:rsidRPr="008B7FE2">
              <w:rPr>
                <w:u w:val="single"/>
              </w:rPr>
              <w:t xml:space="preserve"> Report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vAlign w:val="center"/>
          </w:tcPr>
          <w:p w:rsidR="001C4F45" w:rsidRDefault="001C4F45" w:rsidP="00735892">
            <w:pPr>
              <w:suppressLineNumbers/>
              <w:jc w:val="center"/>
            </w:pPr>
            <w:r w:rsidRPr="008B7FE2">
              <w:t>MyPlate</w:t>
            </w:r>
          </w:p>
          <w:p w:rsidR="001C4F45" w:rsidRPr="008B7FE2" w:rsidRDefault="001C4F45" w:rsidP="00735892">
            <w:pPr>
              <w:suppressLineNumbers/>
              <w:jc w:val="center"/>
              <w:rPr>
                <w:u w:val="single"/>
              </w:rPr>
            </w:pPr>
            <w:r w:rsidRPr="005C1763">
              <w:rPr>
                <w:u w:val="single"/>
              </w:rPr>
              <w:t>Summary</w:t>
            </w:r>
            <w:r w:rsidRPr="0051190C">
              <w:rPr>
                <w:u w:val="single"/>
              </w:rPr>
              <w:t xml:space="preserve"> </w:t>
            </w:r>
            <w:r w:rsidRPr="008B7FE2">
              <w:rPr>
                <w:u w:val="single"/>
              </w:rPr>
              <w:t>Report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:rsidR="001C4F45" w:rsidRPr="008B7FE2" w:rsidRDefault="001C4F45" w:rsidP="00735892">
            <w:pPr>
              <w:suppressLineNumbers/>
              <w:jc w:val="center"/>
              <w:rPr>
                <w:u w:val="single"/>
              </w:rPr>
            </w:pPr>
            <w:r>
              <w:rPr>
                <w:u w:val="single"/>
              </w:rPr>
              <w:br/>
            </w:r>
            <w:r w:rsidRPr="008B7FE2">
              <w:rPr>
                <w:u w:val="single"/>
              </w:rPr>
              <w:t>Food Analysis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C4F45" w:rsidRPr="008B7FE2" w:rsidRDefault="001C4F45" w:rsidP="00735892">
            <w:pPr>
              <w:suppressLineNumbers/>
              <w:jc w:val="center"/>
              <w:rPr>
                <w:u w:val="single"/>
              </w:rPr>
            </w:pPr>
            <w:r>
              <w:rPr>
                <w:u w:val="single"/>
              </w:rPr>
              <w:br/>
              <w:t xml:space="preserve">Food </w:t>
            </w:r>
            <w:r w:rsidRPr="008B7FE2">
              <w:rPr>
                <w:u w:val="single"/>
              </w:rPr>
              <w:t>Record</w:t>
            </w:r>
          </w:p>
        </w:tc>
      </w:tr>
      <w:tr w:rsidR="001C4F45" w:rsidRPr="00241573" w:rsidTr="00735892">
        <w:tc>
          <w:tcPr>
            <w:tcW w:w="2096" w:type="dxa"/>
            <w:tcBorders>
              <w:top w:val="nil"/>
              <w:left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Whole Fruit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  <w:tr w:rsidR="001C4F45" w:rsidRPr="00241573" w:rsidTr="00735892">
        <w:tc>
          <w:tcPr>
            <w:tcW w:w="2096" w:type="dxa"/>
            <w:tcBorders>
              <w:top w:val="nil"/>
              <w:left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Total Vegetables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  <w:tr w:rsidR="001C4F45" w:rsidRPr="00241573" w:rsidTr="00735892">
        <w:tc>
          <w:tcPr>
            <w:tcW w:w="2096" w:type="dxa"/>
            <w:tcBorders>
              <w:top w:val="nil"/>
              <w:left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t>Whole Grains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b/>
              </w:rPr>
            </w:pPr>
            <w:r w:rsidRPr="00241573">
              <w:rPr>
                <w:b/>
              </w:rPr>
              <w:t>X</w:t>
            </w:r>
          </w:p>
        </w:tc>
      </w:tr>
      <w:tr w:rsidR="001C4F45" w:rsidRPr="00241573" w:rsidTr="00735892">
        <w:tc>
          <w:tcPr>
            <w:tcW w:w="2096" w:type="dxa"/>
            <w:tcBorders>
              <w:top w:val="nil"/>
              <w:left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t>SSBs and Fruit Juice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</w:tr>
      <w:tr w:rsidR="001C4F45" w:rsidRPr="00241573" w:rsidTr="00735892">
        <w:tc>
          <w:tcPr>
            <w:tcW w:w="2096" w:type="dxa"/>
            <w:tcBorders>
              <w:top w:val="nil"/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t>Nuts and Legumes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tcBorders>
              <w:top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tcBorders>
              <w:top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</w:tr>
      <w:tr w:rsidR="001C4F45" w:rsidRPr="00241573" w:rsidTr="00735892">
        <w:tc>
          <w:tcPr>
            <w:tcW w:w="2096" w:type="dxa"/>
            <w:tcBorders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t>Red and/or Processed Meat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</w:tr>
      <w:tr w:rsidR="001C4F45" w:rsidRPr="00241573" w:rsidTr="00735892">
        <w:tc>
          <w:tcPr>
            <w:tcW w:w="2096" w:type="dxa"/>
            <w:tcBorders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Trans Fat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b/>
              </w:rPr>
            </w:pPr>
            <w:r w:rsidRPr="00241573">
              <w:rPr>
                <w:b/>
              </w:rPr>
              <w:t>X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  <w:tr w:rsidR="001C4F45" w:rsidRPr="00241573" w:rsidTr="00735892">
        <w:tc>
          <w:tcPr>
            <w:tcW w:w="2096" w:type="dxa"/>
            <w:tcBorders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ω-3 Fats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b/>
              </w:rPr>
            </w:pPr>
            <w:r w:rsidRPr="00241573">
              <w:rPr>
                <w:b/>
              </w:rPr>
              <w:t>X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  <w:tr w:rsidR="001C4F45" w:rsidRPr="00241573" w:rsidTr="00735892">
        <w:tc>
          <w:tcPr>
            <w:tcW w:w="2096" w:type="dxa"/>
            <w:tcBorders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PUFAs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b/>
              </w:rPr>
            </w:pPr>
            <w:r w:rsidRPr="00241573">
              <w:rPr>
                <w:b/>
              </w:rPr>
              <w:t>X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  <w:tr w:rsidR="001C4F45" w:rsidRPr="00241573" w:rsidTr="00735892">
        <w:tc>
          <w:tcPr>
            <w:tcW w:w="2096" w:type="dxa"/>
            <w:tcBorders>
              <w:lef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Alcohol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  <w:tc>
          <w:tcPr>
            <w:tcW w:w="2061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</w:tr>
      <w:tr w:rsidR="001C4F45" w:rsidRPr="00241573" w:rsidTr="00735892">
        <w:tc>
          <w:tcPr>
            <w:tcW w:w="2096" w:type="dxa"/>
            <w:tcBorders>
              <w:left w:val="nil"/>
              <w:bottom w:val="single" w:sz="4" w:space="0" w:color="auto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Sodium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  <w:r w:rsidRPr="00241573">
              <w:rPr>
                <w:b/>
              </w:rPr>
              <w:t>X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:rsidR="001C4F45" w:rsidRPr="00241573" w:rsidRDefault="001C4F45" w:rsidP="00735892">
            <w:pPr>
              <w:suppressLineNumbers/>
              <w:spacing w:before="240"/>
              <w:jc w:val="center"/>
            </w:pPr>
          </w:p>
        </w:tc>
      </w:tr>
    </w:tbl>
    <w:p w:rsidR="00015375" w:rsidRDefault="00015375"/>
    <w:sectPr w:rsidR="00015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F45"/>
    <w:rsid w:val="00015375"/>
    <w:rsid w:val="001C4F45"/>
    <w:rsid w:val="002C0E50"/>
    <w:rsid w:val="009B110F"/>
    <w:rsid w:val="00F5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E23B"/>
  <w15:chartTrackingRefBased/>
  <w15:docId w15:val="{6C492285-D533-4031-9550-43EC80C13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C4F45"/>
    <w:pPr>
      <w:spacing w:after="12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1C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asey</dc:creator>
  <cp:keywords/>
  <dc:description/>
  <cp:lastModifiedBy>Kelsey Casey</cp:lastModifiedBy>
  <cp:revision>2</cp:revision>
  <dcterms:created xsi:type="dcterms:W3CDTF">2017-10-24T16:07:00Z</dcterms:created>
  <dcterms:modified xsi:type="dcterms:W3CDTF">2017-10-31T15:27:00Z</dcterms:modified>
</cp:coreProperties>
</file>